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D9AC8" w14:textId="7FE8BD88" w:rsidR="007C458D" w:rsidRPr="00D96341" w:rsidRDefault="007C458D" w:rsidP="007C458D">
      <w:pPr>
        <w:spacing w:line="240" w:lineRule="auto"/>
        <w:rPr>
          <w:i/>
          <w:iCs/>
          <w:sz w:val="24"/>
          <w:szCs w:val="24"/>
        </w:rPr>
      </w:pPr>
      <w:bookmarkStart w:id="0" w:name="_GoBack"/>
      <w:bookmarkEnd w:id="0"/>
      <w:r w:rsidRPr="00D96341">
        <w:rPr>
          <w:b/>
          <w:bCs/>
          <w:i/>
          <w:iCs/>
          <w:sz w:val="24"/>
          <w:szCs w:val="24"/>
        </w:rPr>
        <w:t xml:space="preserve">Appendix </w:t>
      </w:r>
      <w:r w:rsidR="00204A57">
        <w:rPr>
          <w:b/>
          <w:bCs/>
          <w:i/>
          <w:iCs/>
          <w:sz w:val="24"/>
          <w:szCs w:val="24"/>
        </w:rPr>
        <w:t>X</w:t>
      </w:r>
      <w:r>
        <w:rPr>
          <w:b/>
          <w:bCs/>
          <w:i/>
          <w:iCs/>
          <w:sz w:val="24"/>
          <w:szCs w:val="24"/>
        </w:rPr>
        <w:t xml:space="preserve"> </w:t>
      </w:r>
      <w:r w:rsidRPr="00D96341">
        <w:rPr>
          <w:i/>
          <w:iCs/>
          <w:sz w:val="24"/>
          <w:szCs w:val="24"/>
        </w:rPr>
        <w:t>–</w:t>
      </w:r>
      <w:r>
        <w:rPr>
          <w:i/>
          <w:iCs/>
          <w:sz w:val="24"/>
          <w:szCs w:val="24"/>
        </w:rPr>
        <w:t xml:space="preserve"> Final </w:t>
      </w:r>
      <w:r w:rsidRPr="00D96341">
        <w:rPr>
          <w:i/>
          <w:iCs/>
          <w:sz w:val="24"/>
          <w:szCs w:val="24"/>
        </w:rPr>
        <w:t>topic guide</w:t>
      </w:r>
    </w:p>
    <w:p w14:paraId="56A7E324" w14:textId="77777777" w:rsidR="007C458D" w:rsidRDefault="007C458D" w:rsidP="007C458D">
      <w:pPr>
        <w:spacing w:line="240" w:lineRule="auto"/>
        <w:rPr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986"/>
        <w:gridCol w:w="6331"/>
      </w:tblGrid>
      <w:tr w:rsidR="007C458D" w14:paraId="4A9B26B3" w14:textId="77777777" w:rsidTr="007C458D">
        <w:tc>
          <w:tcPr>
            <w:tcW w:w="1986" w:type="dxa"/>
          </w:tcPr>
          <w:p w14:paraId="6DC543B8" w14:textId="77777777" w:rsidR="007C458D" w:rsidRPr="00017D93" w:rsidRDefault="007C458D" w:rsidP="007C458D">
            <w:pPr>
              <w:spacing w:line="240" w:lineRule="auto"/>
              <w:rPr>
                <w:b/>
                <w:sz w:val="24"/>
                <w:szCs w:val="24"/>
              </w:rPr>
            </w:pPr>
            <w:r w:rsidRPr="00017D93">
              <w:rPr>
                <w:b/>
                <w:sz w:val="24"/>
                <w:szCs w:val="24"/>
              </w:rPr>
              <w:t>Snakes - general</w:t>
            </w:r>
          </w:p>
        </w:tc>
        <w:tc>
          <w:tcPr>
            <w:tcW w:w="6331" w:type="dxa"/>
          </w:tcPr>
          <w:p w14:paraId="43C3D3A5" w14:textId="77777777" w:rsidR="007C458D" w:rsidRPr="002756C3" w:rsidRDefault="007C458D" w:rsidP="007C458D">
            <w:pPr>
              <w:spacing w:line="240" w:lineRule="auto"/>
              <w:rPr>
                <w:sz w:val="24"/>
                <w:szCs w:val="24"/>
                <w:highlight w:val="yellow"/>
              </w:rPr>
            </w:pPr>
            <w:r w:rsidRPr="004220FA">
              <w:rPr>
                <w:sz w:val="24"/>
                <w:szCs w:val="24"/>
              </w:rPr>
              <w:t>What do you think of snakes?</w:t>
            </w:r>
          </w:p>
        </w:tc>
      </w:tr>
      <w:tr w:rsidR="007C458D" w14:paraId="7015AB2A" w14:textId="77777777" w:rsidTr="007C458D">
        <w:tc>
          <w:tcPr>
            <w:tcW w:w="1986" w:type="dxa"/>
          </w:tcPr>
          <w:p w14:paraId="3D287EFD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559C8135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think there are lots of snakes around here?</w:t>
            </w:r>
          </w:p>
        </w:tc>
      </w:tr>
      <w:tr w:rsidR="007C458D" w14:paraId="24EFFC41" w14:textId="77777777" w:rsidTr="007C458D">
        <w:tc>
          <w:tcPr>
            <w:tcW w:w="1986" w:type="dxa"/>
          </w:tcPr>
          <w:p w14:paraId="0A544D18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5F1E354F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seen any snakes? / How often do you see snakes?</w:t>
            </w:r>
          </w:p>
        </w:tc>
      </w:tr>
      <w:tr w:rsidR="007C458D" w14:paraId="67EF904A" w14:textId="77777777" w:rsidTr="007C458D">
        <w:tc>
          <w:tcPr>
            <w:tcW w:w="1986" w:type="dxa"/>
          </w:tcPr>
          <w:p w14:paraId="25AD1A50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7CD73A96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what location do you most often see snakes?</w:t>
            </w:r>
          </w:p>
        </w:tc>
      </w:tr>
      <w:tr w:rsidR="007C458D" w14:paraId="5F117ED9" w14:textId="77777777" w:rsidTr="007C458D">
        <w:tc>
          <w:tcPr>
            <w:tcW w:w="1986" w:type="dxa"/>
          </w:tcPr>
          <w:p w14:paraId="6C7F5433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6BCE2940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o you do if you see a snake? Why do you do that?</w:t>
            </w:r>
          </w:p>
        </w:tc>
      </w:tr>
      <w:tr w:rsidR="007C458D" w14:paraId="362BBA3F" w14:textId="77777777" w:rsidTr="007C458D">
        <w:tc>
          <w:tcPr>
            <w:tcW w:w="1986" w:type="dxa"/>
          </w:tcPr>
          <w:p w14:paraId="3D3C3BC0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017D93">
              <w:rPr>
                <w:b/>
                <w:sz w:val="24"/>
                <w:szCs w:val="24"/>
              </w:rPr>
              <w:t>Snakebite - general</w:t>
            </w:r>
          </w:p>
        </w:tc>
        <w:tc>
          <w:tcPr>
            <w:tcW w:w="6331" w:type="dxa"/>
          </w:tcPr>
          <w:p w14:paraId="4ACD0453" w14:textId="77777777" w:rsidR="007C458D" w:rsidRPr="002756C3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, or anyone you know, been bitten by a snake?</w:t>
            </w:r>
          </w:p>
        </w:tc>
      </w:tr>
      <w:tr w:rsidR="007C458D" w14:paraId="6CE8B76C" w14:textId="77777777" w:rsidTr="007C458D">
        <w:tc>
          <w:tcPr>
            <w:tcW w:w="1986" w:type="dxa"/>
          </w:tcPr>
          <w:p w14:paraId="4694D169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563290C5" w14:textId="77777777" w:rsidR="007C458D" w:rsidRPr="002D0978" w:rsidRDefault="007C458D" w:rsidP="007C458D">
            <w:pPr>
              <w:spacing w:line="240" w:lineRule="auto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What, do you believe, is the reason people are bitten by snakes?</w:t>
            </w:r>
          </w:p>
        </w:tc>
      </w:tr>
      <w:tr w:rsidR="007C458D" w14:paraId="13624E33" w14:textId="77777777" w:rsidTr="007C458D">
        <w:tc>
          <w:tcPr>
            <w:tcW w:w="1986" w:type="dxa"/>
          </w:tcPr>
          <w:p w14:paraId="36D18C9E" w14:textId="77777777" w:rsidR="007C458D" w:rsidRPr="00017D93" w:rsidRDefault="007C458D" w:rsidP="007C458D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6331" w:type="dxa"/>
          </w:tcPr>
          <w:p w14:paraId="200C4FE9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all snakes poisonous? Do you know which ones are more poisonous?</w:t>
            </w:r>
          </w:p>
        </w:tc>
      </w:tr>
      <w:tr w:rsidR="007C458D" w14:paraId="5665D14C" w14:textId="77777777" w:rsidTr="007C458D">
        <w:tc>
          <w:tcPr>
            <w:tcW w:w="1986" w:type="dxa"/>
          </w:tcPr>
          <w:p w14:paraId="3D5EC8FA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7850FF7A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re do most snakebites occur on a person?</w:t>
            </w:r>
          </w:p>
        </w:tc>
      </w:tr>
      <w:tr w:rsidR="007C458D" w14:paraId="798E4823" w14:textId="77777777" w:rsidTr="007C458D">
        <w:tc>
          <w:tcPr>
            <w:tcW w:w="1986" w:type="dxa"/>
          </w:tcPr>
          <w:p w14:paraId="1B1B32B1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7D748138" w14:textId="77777777" w:rsidR="007C458D" w:rsidRPr="002D0978" w:rsidRDefault="007C458D" w:rsidP="007C458D">
            <w:pPr>
              <w:spacing w:line="240" w:lineRule="auto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</w:rPr>
              <w:t>In what location do snakebites mostly occur?</w:t>
            </w:r>
          </w:p>
        </w:tc>
      </w:tr>
      <w:tr w:rsidR="007C458D" w14:paraId="0012BEF2" w14:textId="77777777" w:rsidTr="007C458D">
        <w:tc>
          <w:tcPr>
            <w:tcW w:w="1986" w:type="dxa"/>
          </w:tcPr>
          <w:p w14:paraId="62725E39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5895A61E" w14:textId="77777777" w:rsidR="007C458D" w:rsidRPr="00505E26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505E26">
              <w:rPr>
                <w:sz w:val="24"/>
                <w:szCs w:val="24"/>
              </w:rPr>
              <w:t>Who is most at risk of being bitten by a snake?</w:t>
            </w:r>
          </w:p>
        </w:tc>
      </w:tr>
      <w:tr w:rsidR="007C458D" w14:paraId="5BDE646C" w14:textId="77777777" w:rsidTr="007C458D">
        <w:tc>
          <w:tcPr>
            <w:tcW w:w="1986" w:type="dxa"/>
          </w:tcPr>
          <w:p w14:paraId="6A33E88F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646D9AF4" w14:textId="77777777" w:rsidR="007C458D" w:rsidRPr="00505E26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505E26">
              <w:rPr>
                <w:sz w:val="24"/>
                <w:szCs w:val="24"/>
              </w:rPr>
              <w:t>Is there a time of day that snakebites are more likely to occur?</w:t>
            </w:r>
          </w:p>
        </w:tc>
      </w:tr>
      <w:tr w:rsidR="007C458D" w14:paraId="34BF5792" w14:textId="77777777" w:rsidTr="007C458D">
        <w:tc>
          <w:tcPr>
            <w:tcW w:w="1986" w:type="dxa"/>
          </w:tcPr>
          <w:p w14:paraId="7DBF5EA5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E7744B">
              <w:rPr>
                <w:b/>
                <w:sz w:val="24"/>
                <w:szCs w:val="24"/>
              </w:rPr>
              <w:t>Snakebite - protective measures</w:t>
            </w:r>
          </w:p>
        </w:tc>
        <w:tc>
          <w:tcPr>
            <w:tcW w:w="6331" w:type="dxa"/>
          </w:tcPr>
          <w:p w14:paraId="319ED0DC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2756C3">
              <w:rPr>
                <w:sz w:val="24"/>
                <w:szCs w:val="24"/>
              </w:rPr>
              <w:t>Do you do anything to keep snakes away from the house or compound?</w:t>
            </w:r>
          </w:p>
        </w:tc>
      </w:tr>
      <w:tr w:rsidR="007C458D" w14:paraId="5978E0D5" w14:textId="77777777" w:rsidTr="007C458D">
        <w:tc>
          <w:tcPr>
            <w:tcW w:w="1986" w:type="dxa"/>
          </w:tcPr>
          <w:p w14:paraId="2B8F591A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355A04DA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A3167F">
              <w:rPr>
                <w:sz w:val="24"/>
                <w:szCs w:val="24"/>
              </w:rPr>
              <w:t>Do you do anything to prevent yourself from getting bitten?</w:t>
            </w:r>
          </w:p>
        </w:tc>
      </w:tr>
      <w:tr w:rsidR="007C458D" w14:paraId="1D3AEF49" w14:textId="77777777" w:rsidTr="007C458D">
        <w:tc>
          <w:tcPr>
            <w:tcW w:w="1986" w:type="dxa"/>
          </w:tcPr>
          <w:p w14:paraId="0D5629B8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3D8B1F42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else could you do to protect yourself from snakebites?</w:t>
            </w:r>
          </w:p>
        </w:tc>
      </w:tr>
      <w:tr w:rsidR="007C458D" w14:paraId="7579384F" w14:textId="77777777" w:rsidTr="007C458D">
        <w:tc>
          <w:tcPr>
            <w:tcW w:w="1986" w:type="dxa"/>
          </w:tcPr>
          <w:p w14:paraId="78FA81DB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3D54B38F" w14:textId="77777777" w:rsidR="007C458D" w:rsidRPr="002756C3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A3167F">
              <w:rPr>
                <w:sz w:val="24"/>
                <w:szCs w:val="24"/>
              </w:rPr>
              <w:t>Do you own closed shoes? Do you wear them/would you wear them if you did?</w:t>
            </w:r>
          </w:p>
        </w:tc>
      </w:tr>
      <w:tr w:rsidR="007C458D" w14:paraId="722F5874" w14:textId="77777777" w:rsidTr="007C458D">
        <w:tc>
          <w:tcPr>
            <w:tcW w:w="1986" w:type="dxa"/>
          </w:tcPr>
          <w:p w14:paraId="467213DA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E7744B">
              <w:rPr>
                <w:b/>
                <w:sz w:val="24"/>
                <w:szCs w:val="24"/>
              </w:rPr>
              <w:t>Snakebite – actions following snakebite</w:t>
            </w:r>
          </w:p>
        </w:tc>
        <w:tc>
          <w:tcPr>
            <w:tcW w:w="6331" w:type="dxa"/>
          </w:tcPr>
          <w:p w14:paraId="2170746E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ould you do if you, or someone you knew were bitten by a snake?</w:t>
            </w:r>
          </w:p>
        </w:tc>
      </w:tr>
      <w:tr w:rsidR="007C458D" w14:paraId="6C953A3E" w14:textId="77777777" w:rsidTr="007C458D">
        <w:tc>
          <w:tcPr>
            <w:tcW w:w="1986" w:type="dxa"/>
          </w:tcPr>
          <w:p w14:paraId="1D6158B2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3A947690" w14:textId="77777777" w:rsidR="007C458D" w:rsidRPr="00A3167F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uld you manage any snakebites at home? If so, how?</w:t>
            </w:r>
          </w:p>
        </w:tc>
      </w:tr>
      <w:tr w:rsidR="007C458D" w14:paraId="1C7F2FC6" w14:textId="77777777" w:rsidTr="007C458D">
        <w:tc>
          <w:tcPr>
            <w:tcW w:w="1986" w:type="dxa"/>
          </w:tcPr>
          <w:p w14:paraId="33E844C0" w14:textId="77777777" w:rsidR="007C458D" w:rsidRPr="00E7744B" w:rsidRDefault="007C458D" w:rsidP="007C458D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6331" w:type="dxa"/>
          </w:tcPr>
          <w:p w14:paraId="70A246B3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or anyone you know managed a snakebite at home? If so, how?</w:t>
            </w:r>
          </w:p>
        </w:tc>
      </w:tr>
      <w:tr w:rsidR="007C458D" w14:paraId="33586E4A" w14:textId="77777777" w:rsidTr="007C458D">
        <w:tc>
          <w:tcPr>
            <w:tcW w:w="1986" w:type="dxa"/>
          </w:tcPr>
          <w:p w14:paraId="56588463" w14:textId="77777777" w:rsidR="007C458D" w:rsidRPr="00E7744B" w:rsidRDefault="007C458D" w:rsidP="007C458D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6331" w:type="dxa"/>
          </w:tcPr>
          <w:p w14:paraId="1CDBB26B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uld you consider attending a traditional healer?</w:t>
            </w:r>
          </w:p>
        </w:tc>
      </w:tr>
      <w:tr w:rsidR="007C458D" w14:paraId="4BD0F8D5" w14:textId="77777777" w:rsidTr="007C458D">
        <w:tc>
          <w:tcPr>
            <w:tcW w:w="1986" w:type="dxa"/>
          </w:tcPr>
          <w:p w14:paraId="628BE84B" w14:textId="77777777" w:rsidR="007C458D" w:rsidRPr="00E7744B" w:rsidRDefault="007C458D" w:rsidP="007C458D">
            <w:pPr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6331" w:type="dxa"/>
          </w:tcPr>
          <w:p w14:paraId="2C5B762A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would you decide what to do following a snakebite? What influences this?</w:t>
            </w:r>
          </w:p>
        </w:tc>
      </w:tr>
      <w:tr w:rsidR="007C458D" w14:paraId="1171E750" w14:textId="77777777" w:rsidTr="007C458D">
        <w:tc>
          <w:tcPr>
            <w:tcW w:w="1986" w:type="dxa"/>
          </w:tcPr>
          <w:p w14:paraId="2AE6D979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7531C57B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any reasons you would not attend hospital following a snakebite?</w:t>
            </w:r>
          </w:p>
        </w:tc>
      </w:tr>
      <w:tr w:rsidR="007C458D" w14:paraId="7DE93A6A" w14:textId="77777777" w:rsidTr="007C458D">
        <w:tc>
          <w:tcPr>
            <w:tcW w:w="1986" w:type="dxa"/>
          </w:tcPr>
          <w:p w14:paraId="59C3A3A1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416940D6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would you wait before seeking treatment? Do you think time is important?</w:t>
            </w:r>
          </w:p>
        </w:tc>
      </w:tr>
      <w:tr w:rsidR="007C458D" w14:paraId="6A9C85BB" w14:textId="77777777" w:rsidTr="007C458D">
        <w:tc>
          <w:tcPr>
            <w:tcW w:w="1986" w:type="dxa"/>
          </w:tcPr>
          <w:p w14:paraId="7772EB31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 w:rsidRPr="008F7A7C">
              <w:rPr>
                <w:b/>
                <w:sz w:val="24"/>
                <w:szCs w:val="24"/>
              </w:rPr>
              <w:t>Additional</w:t>
            </w:r>
          </w:p>
        </w:tc>
        <w:tc>
          <w:tcPr>
            <w:tcW w:w="6331" w:type="dxa"/>
          </w:tcPr>
          <w:p w14:paraId="0EB5AC37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nything you would like to add or say?</w:t>
            </w:r>
          </w:p>
        </w:tc>
      </w:tr>
      <w:tr w:rsidR="007C458D" w14:paraId="00C34896" w14:textId="77777777" w:rsidTr="007C458D">
        <w:trPr>
          <w:trHeight w:val="564"/>
        </w:trPr>
        <w:tc>
          <w:tcPr>
            <w:tcW w:w="1986" w:type="dxa"/>
          </w:tcPr>
          <w:p w14:paraId="11C34947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31" w:type="dxa"/>
          </w:tcPr>
          <w:p w14:paraId="0BDEE351" w14:textId="77777777" w:rsidR="007C458D" w:rsidRDefault="007C458D" w:rsidP="007C458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have any questions you would like to ask?</w:t>
            </w:r>
          </w:p>
        </w:tc>
      </w:tr>
    </w:tbl>
    <w:p w14:paraId="01C1B8EB" w14:textId="77777777" w:rsidR="007C458D" w:rsidRDefault="007C458D" w:rsidP="007C458D">
      <w:pPr>
        <w:spacing w:line="240" w:lineRule="auto"/>
        <w:rPr>
          <w:sz w:val="24"/>
          <w:szCs w:val="24"/>
        </w:rPr>
      </w:pPr>
    </w:p>
    <w:p w14:paraId="7FDFC4DE" w14:textId="77777777" w:rsidR="007C458D" w:rsidRDefault="007C458D" w:rsidP="007C458D">
      <w:pPr>
        <w:spacing w:line="240" w:lineRule="auto"/>
        <w:rPr>
          <w:sz w:val="24"/>
          <w:szCs w:val="24"/>
        </w:rPr>
      </w:pPr>
    </w:p>
    <w:p w14:paraId="6D1B72C6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  <w:r w:rsidRPr="009913D4">
        <w:rPr>
          <w:i/>
          <w:iCs/>
          <w:sz w:val="24"/>
          <w:szCs w:val="24"/>
        </w:rPr>
        <w:t xml:space="preserve"> </w:t>
      </w:r>
    </w:p>
    <w:p w14:paraId="46479C59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44A1123D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EEFABA5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315C375D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49AA22F9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3F6CDB93" w14:textId="7777777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33D9E05C" w14:textId="273A8134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0A7B6689" w14:textId="3B19438D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3415163" w14:textId="0BDC22A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172A126C" w14:textId="44118416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F052B70" w14:textId="346053A9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E764A7E" w14:textId="4B14A448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71EF3632" w14:textId="00FF066B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2A5D9DD" w14:textId="3FA3C675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09014D46" w14:textId="11FE36F2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08EA473" w14:textId="5B47B501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8F7D069" w14:textId="06033F50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45A09A82" w14:textId="3D543AC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35FBE0E" w14:textId="6B0B1027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227785AE" w14:textId="5E50320F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459D5F16" w14:textId="4155AF93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0F3D796A" w14:textId="44679746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5232202" w14:textId="3FDC8ECD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0B5F33C7" w14:textId="5E5222F2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10138CF6" w14:textId="5913742F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A5D1F77" w14:textId="418D03C1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9D5CFB0" w14:textId="7A8D8533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223BF5CF" w14:textId="7151B879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71EF596" w14:textId="29C0709B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6ACC07A" w14:textId="3C60DDD0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6B2A5811" w14:textId="52816668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494282B7" w14:textId="179D85A4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111CB248" w14:textId="14F0357F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E410B99" w14:textId="0066CAD9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02808748" w14:textId="17D27B39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00CE060D" w14:textId="7ACAD7D4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2C6E3ED" w14:textId="3322EB1E" w:rsidR="007C458D" w:rsidRDefault="007C458D" w:rsidP="007C458D">
      <w:pPr>
        <w:spacing w:line="240" w:lineRule="auto"/>
        <w:rPr>
          <w:i/>
          <w:iCs/>
          <w:sz w:val="24"/>
          <w:szCs w:val="24"/>
        </w:rPr>
      </w:pPr>
    </w:p>
    <w:p w14:paraId="5DA2A694" w14:textId="77777777" w:rsidR="007C458D" w:rsidRDefault="007C458D" w:rsidP="007C458D">
      <w:pPr>
        <w:spacing w:line="240" w:lineRule="auto"/>
        <w:rPr>
          <w:sz w:val="24"/>
          <w:szCs w:val="24"/>
        </w:rPr>
      </w:pPr>
    </w:p>
    <w:p w14:paraId="365369E4" w14:textId="39122DB7" w:rsidR="007C458D" w:rsidRDefault="007C458D" w:rsidP="007C458D">
      <w:pPr>
        <w:spacing w:line="240" w:lineRule="auto"/>
        <w:rPr>
          <w:sz w:val="24"/>
          <w:szCs w:val="24"/>
        </w:rPr>
      </w:pPr>
    </w:p>
    <w:p w14:paraId="09708FD0" w14:textId="3E49D93B" w:rsidR="007C458D" w:rsidRDefault="007C458D" w:rsidP="007C458D">
      <w:pPr>
        <w:spacing w:line="240" w:lineRule="auto"/>
        <w:rPr>
          <w:sz w:val="24"/>
          <w:szCs w:val="24"/>
        </w:rPr>
      </w:pPr>
    </w:p>
    <w:p w14:paraId="321F8EE4" w14:textId="7FB98E3A" w:rsidR="007C458D" w:rsidRDefault="007C458D" w:rsidP="007C458D">
      <w:pPr>
        <w:spacing w:line="240" w:lineRule="auto"/>
        <w:rPr>
          <w:sz w:val="24"/>
          <w:szCs w:val="24"/>
        </w:rPr>
      </w:pPr>
    </w:p>
    <w:p w14:paraId="0C923944" w14:textId="60AB9249" w:rsidR="007C458D" w:rsidRDefault="007C458D" w:rsidP="007C458D">
      <w:pPr>
        <w:spacing w:line="240" w:lineRule="auto"/>
        <w:rPr>
          <w:sz w:val="24"/>
          <w:szCs w:val="24"/>
        </w:rPr>
      </w:pPr>
    </w:p>
    <w:p w14:paraId="3117D748" w14:textId="7DA1A654" w:rsidR="007C458D" w:rsidRPr="007C458D" w:rsidRDefault="007C458D" w:rsidP="007C458D">
      <w:pPr>
        <w:spacing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lastRenderedPageBreak/>
        <w:t xml:space="preserve">For </w:t>
      </w:r>
      <w:r w:rsidRPr="009913D4">
        <w:rPr>
          <w:i/>
          <w:iCs/>
          <w:sz w:val="24"/>
          <w:szCs w:val="24"/>
        </w:rPr>
        <w:t>interviewees with experience of snakebite</w:t>
      </w:r>
      <w:r>
        <w:rPr>
          <w:i/>
          <w:iCs/>
          <w:sz w:val="24"/>
          <w:szCs w:val="24"/>
        </w:rPr>
        <w:t>:</w:t>
      </w:r>
    </w:p>
    <w:p w14:paraId="02B056D9" w14:textId="77777777" w:rsidR="007C458D" w:rsidRDefault="007C458D" w:rsidP="007C458D">
      <w:pPr>
        <w:spacing w:line="240" w:lineRule="auto"/>
        <w:rPr>
          <w:sz w:val="24"/>
          <w:szCs w:val="24"/>
        </w:rPr>
      </w:pPr>
    </w:p>
    <w:tbl>
      <w:tblPr>
        <w:tblStyle w:val="TableGrid"/>
        <w:tblW w:w="9013" w:type="dxa"/>
        <w:tblLook w:val="04A0" w:firstRow="1" w:lastRow="0" w:firstColumn="1" w:lastColumn="0" w:noHBand="0" w:noVBand="1"/>
      </w:tblPr>
      <w:tblGrid>
        <w:gridCol w:w="1723"/>
        <w:gridCol w:w="7290"/>
      </w:tblGrid>
      <w:tr w:rsidR="007C458D" w14:paraId="3093C454" w14:textId="77777777" w:rsidTr="00D916F5">
        <w:trPr>
          <w:trHeight w:val="260"/>
        </w:trPr>
        <w:tc>
          <w:tcPr>
            <w:tcW w:w="1723" w:type="dxa"/>
          </w:tcPr>
          <w:p w14:paraId="48810AE7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198C25D3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ere you/they doing when they were bitten?</w:t>
            </w:r>
          </w:p>
        </w:tc>
      </w:tr>
      <w:tr w:rsidR="007C458D" w14:paraId="4E79D67D" w14:textId="77777777" w:rsidTr="00D916F5">
        <w:trPr>
          <w:trHeight w:val="251"/>
        </w:trPr>
        <w:tc>
          <w:tcPr>
            <w:tcW w:w="1723" w:type="dxa"/>
          </w:tcPr>
          <w:p w14:paraId="2FDF9898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2FEDBD09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know what snake it was?</w:t>
            </w:r>
          </w:p>
        </w:tc>
      </w:tr>
      <w:tr w:rsidR="007C458D" w14:paraId="563CE8F0" w14:textId="77777777" w:rsidTr="00D916F5">
        <w:trPr>
          <w:trHeight w:val="260"/>
        </w:trPr>
        <w:tc>
          <w:tcPr>
            <w:tcW w:w="1723" w:type="dxa"/>
          </w:tcPr>
          <w:p w14:paraId="3326598B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6146050F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happened to you when you/they were bitten by a snake?</w:t>
            </w:r>
          </w:p>
        </w:tc>
      </w:tr>
      <w:tr w:rsidR="007C458D" w14:paraId="7407FB78" w14:textId="77777777" w:rsidTr="00D916F5">
        <w:trPr>
          <w:trHeight w:val="260"/>
        </w:trPr>
        <w:tc>
          <w:tcPr>
            <w:tcW w:w="1723" w:type="dxa"/>
          </w:tcPr>
          <w:p w14:paraId="79C12CE1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02E3B0F3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did you/they do after being bitten? Management at home?</w:t>
            </w:r>
          </w:p>
        </w:tc>
      </w:tr>
      <w:tr w:rsidR="007C458D" w14:paraId="25E02F24" w14:textId="77777777" w:rsidTr="00D916F5">
        <w:trPr>
          <w:trHeight w:val="251"/>
        </w:trPr>
        <w:tc>
          <w:tcPr>
            <w:tcW w:w="1723" w:type="dxa"/>
          </w:tcPr>
          <w:p w14:paraId="71471657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4F31002A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/they receive any traditional treatments?</w:t>
            </w:r>
          </w:p>
        </w:tc>
      </w:tr>
      <w:tr w:rsidR="007C458D" w14:paraId="2A167843" w14:textId="77777777" w:rsidTr="00D916F5">
        <w:trPr>
          <w:trHeight w:val="260"/>
        </w:trPr>
        <w:tc>
          <w:tcPr>
            <w:tcW w:w="1723" w:type="dxa"/>
          </w:tcPr>
          <w:p w14:paraId="247D306D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71B78FD9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you/they go to a health care facility?</w:t>
            </w:r>
          </w:p>
        </w:tc>
      </w:tr>
      <w:tr w:rsidR="007C458D" w14:paraId="7841602A" w14:textId="77777777" w:rsidTr="00D916F5">
        <w:trPr>
          <w:trHeight w:val="260"/>
        </w:trPr>
        <w:tc>
          <w:tcPr>
            <w:tcW w:w="1723" w:type="dxa"/>
          </w:tcPr>
          <w:p w14:paraId="3B1062B4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7EA76E5A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nfluenced you/them to manage the bite in this way?</w:t>
            </w:r>
          </w:p>
        </w:tc>
      </w:tr>
      <w:tr w:rsidR="007C458D" w14:paraId="028D213E" w14:textId="77777777" w:rsidTr="00D916F5">
        <w:trPr>
          <w:trHeight w:val="251"/>
        </w:trPr>
        <w:tc>
          <w:tcPr>
            <w:tcW w:w="1723" w:type="dxa"/>
          </w:tcPr>
          <w:p w14:paraId="7F1313A1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19E508BE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did it take to get to the health care facility?</w:t>
            </w:r>
          </w:p>
        </w:tc>
      </w:tr>
      <w:tr w:rsidR="007C458D" w14:paraId="311FFB93" w14:textId="77777777" w:rsidTr="00D916F5">
        <w:trPr>
          <w:trHeight w:val="520"/>
        </w:trPr>
        <w:tc>
          <w:tcPr>
            <w:tcW w:w="1723" w:type="dxa"/>
          </w:tcPr>
          <w:p w14:paraId="7B40EE2F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04FE76CB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was it before you/they decided to go to a health care facility?</w:t>
            </w:r>
          </w:p>
        </w:tc>
      </w:tr>
      <w:tr w:rsidR="007C458D" w14:paraId="630DD140" w14:textId="77777777" w:rsidTr="00D916F5">
        <w:trPr>
          <w:trHeight w:val="260"/>
        </w:trPr>
        <w:tc>
          <w:tcPr>
            <w:tcW w:w="1723" w:type="dxa"/>
          </w:tcPr>
          <w:p w14:paraId="3303083A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165F5A09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y did you/they delay this?</w:t>
            </w:r>
          </w:p>
        </w:tc>
      </w:tr>
      <w:tr w:rsidR="007C458D" w14:paraId="5C858F6A" w14:textId="77777777" w:rsidTr="00D916F5">
        <w:trPr>
          <w:trHeight w:val="251"/>
        </w:trPr>
        <w:tc>
          <w:tcPr>
            <w:tcW w:w="1723" w:type="dxa"/>
          </w:tcPr>
          <w:p w14:paraId="2421771E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32E37ED5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treatment did you/they receive when they got to hospital?</w:t>
            </w:r>
          </w:p>
        </w:tc>
      </w:tr>
      <w:tr w:rsidR="007C458D" w14:paraId="11663F0D" w14:textId="77777777" w:rsidTr="00D916F5">
        <w:trPr>
          <w:trHeight w:val="251"/>
        </w:trPr>
        <w:tc>
          <w:tcPr>
            <w:tcW w:w="1723" w:type="dxa"/>
          </w:tcPr>
          <w:p w14:paraId="0ADBADC7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28A65DB9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long did you/they stay in hospital?</w:t>
            </w:r>
          </w:p>
        </w:tc>
      </w:tr>
      <w:tr w:rsidR="007C458D" w14:paraId="169D295E" w14:textId="77777777" w:rsidTr="00D916F5">
        <w:trPr>
          <w:trHeight w:val="260"/>
        </w:trPr>
        <w:tc>
          <w:tcPr>
            <w:tcW w:w="1723" w:type="dxa"/>
          </w:tcPr>
          <w:p w14:paraId="1A8D9C15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45A99A9C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much did it cost?</w:t>
            </w:r>
          </w:p>
        </w:tc>
      </w:tr>
      <w:tr w:rsidR="007C458D" w14:paraId="5B7949A4" w14:textId="77777777" w:rsidTr="00D916F5">
        <w:trPr>
          <w:trHeight w:val="772"/>
        </w:trPr>
        <w:tc>
          <w:tcPr>
            <w:tcW w:w="1723" w:type="dxa"/>
          </w:tcPr>
          <w:p w14:paraId="2648B4B2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4E48D752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was the outcome? Have you/they had any long-term problems/complications from this bite? Economic/employment? Psychological?</w:t>
            </w:r>
          </w:p>
        </w:tc>
      </w:tr>
      <w:tr w:rsidR="007C458D" w14:paraId="67FE4A8D" w14:textId="77777777" w:rsidTr="00D916F5">
        <w:trPr>
          <w:trHeight w:val="520"/>
        </w:trPr>
        <w:tc>
          <w:tcPr>
            <w:tcW w:w="1723" w:type="dxa"/>
          </w:tcPr>
          <w:p w14:paraId="570B0526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5CD16436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has this experience influenced how you would deal with future snakebites?</w:t>
            </w:r>
          </w:p>
        </w:tc>
      </w:tr>
      <w:tr w:rsidR="007C458D" w14:paraId="201C4CAD" w14:textId="77777777" w:rsidTr="00D916F5">
        <w:trPr>
          <w:trHeight w:val="251"/>
        </w:trPr>
        <w:tc>
          <w:tcPr>
            <w:tcW w:w="1723" w:type="dxa"/>
          </w:tcPr>
          <w:p w14:paraId="217EE262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7290" w:type="dxa"/>
          </w:tcPr>
          <w:p w14:paraId="1BBF974E" w14:textId="77777777" w:rsidR="007C458D" w:rsidRDefault="007C458D" w:rsidP="00D916F5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you taken any measures to prevent future snakebites? </w:t>
            </w:r>
          </w:p>
        </w:tc>
      </w:tr>
    </w:tbl>
    <w:p w14:paraId="78B64B4E" w14:textId="77777777" w:rsidR="007C458D" w:rsidRDefault="007C458D" w:rsidP="007C458D">
      <w:pPr>
        <w:rPr>
          <w:sz w:val="24"/>
          <w:szCs w:val="24"/>
        </w:rPr>
      </w:pPr>
    </w:p>
    <w:p w14:paraId="0473F3F7" w14:textId="77777777" w:rsidR="007C458D" w:rsidRDefault="007C458D" w:rsidP="007C458D"/>
    <w:p w14:paraId="6F62EB52" w14:textId="77777777" w:rsidR="007C458D" w:rsidRDefault="007C458D" w:rsidP="007C458D"/>
    <w:p w14:paraId="624BDE41" w14:textId="77777777" w:rsidR="001A6A15" w:rsidRDefault="001A6A15"/>
    <w:sectPr w:rsidR="001A6A15" w:rsidSect="00BD06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58D"/>
    <w:rsid w:val="000538C0"/>
    <w:rsid w:val="000775A4"/>
    <w:rsid w:val="000A1CDB"/>
    <w:rsid w:val="00113ABB"/>
    <w:rsid w:val="001A6A15"/>
    <w:rsid w:val="001F67ED"/>
    <w:rsid w:val="00204A57"/>
    <w:rsid w:val="00212055"/>
    <w:rsid w:val="0021666B"/>
    <w:rsid w:val="00394847"/>
    <w:rsid w:val="003D74B4"/>
    <w:rsid w:val="003F7C91"/>
    <w:rsid w:val="005104D4"/>
    <w:rsid w:val="0057231A"/>
    <w:rsid w:val="005A10F4"/>
    <w:rsid w:val="005B5BD2"/>
    <w:rsid w:val="005C3D92"/>
    <w:rsid w:val="006310A6"/>
    <w:rsid w:val="006531E4"/>
    <w:rsid w:val="006561F4"/>
    <w:rsid w:val="007011DE"/>
    <w:rsid w:val="007078F9"/>
    <w:rsid w:val="00723CCD"/>
    <w:rsid w:val="00724527"/>
    <w:rsid w:val="0073771A"/>
    <w:rsid w:val="00754EA4"/>
    <w:rsid w:val="007A52C3"/>
    <w:rsid w:val="007C458D"/>
    <w:rsid w:val="007C71B8"/>
    <w:rsid w:val="0081313B"/>
    <w:rsid w:val="00833E4F"/>
    <w:rsid w:val="00841E11"/>
    <w:rsid w:val="0085421F"/>
    <w:rsid w:val="00891DF1"/>
    <w:rsid w:val="008A29FE"/>
    <w:rsid w:val="008A367E"/>
    <w:rsid w:val="00A05547"/>
    <w:rsid w:val="00A80553"/>
    <w:rsid w:val="00A8769E"/>
    <w:rsid w:val="00A94BCF"/>
    <w:rsid w:val="00AB0E94"/>
    <w:rsid w:val="00B0563A"/>
    <w:rsid w:val="00B73721"/>
    <w:rsid w:val="00BD06D2"/>
    <w:rsid w:val="00BD52B6"/>
    <w:rsid w:val="00BE6501"/>
    <w:rsid w:val="00C803A1"/>
    <w:rsid w:val="00C876F3"/>
    <w:rsid w:val="00CE10B4"/>
    <w:rsid w:val="00D137A6"/>
    <w:rsid w:val="00D16CAA"/>
    <w:rsid w:val="00D3408A"/>
    <w:rsid w:val="00D75A38"/>
    <w:rsid w:val="00D8533B"/>
    <w:rsid w:val="00DD1312"/>
    <w:rsid w:val="00DD2D86"/>
    <w:rsid w:val="00DF1E0C"/>
    <w:rsid w:val="00E968CE"/>
    <w:rsid w:val="00ED55E3"/>
    <w:rsid w:val="00F818A2"/>
    <w:rsid w:val="00F87D8C"/>
    <w:rsid w:val="00FA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0A98C"/>
  <w15:chartTrackingRefBased/>
  <w15:docId w15:val="{527816E0-ABA4-8E48-B637-3210721A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58D"/>
    <w:pPr>
      <w:spacing w:line="360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58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Wood</dc:creator>
  <cp:keywords/>
  <dc:description/>
  <cp:lastModifiedBy>Leo Wood</cp:lastModifiedBy>
  <cp:revision>2</cp:revision>
  <dcterms:created xsi:type="dcterms:W3CDTF">2021-12-07T10:24:00Z</dcterms:created>
  <dcterms:modified xsi:type="dcterms:W3CDTF">2021-12-07T10:27:00Z</dcterms:modified>
</cp:coreProperties>
</file>